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330" w:rsidRDefault="00916330" w:rsidP="00916330">
      <w:pPr>
        <w:widowControl/>
        <w:rPr>
          <w:b/>
          <w:bCs/>
          <w:kern w:val="0"/>
          <w:sz w:val="20"/>
        </w:rPr>
      </w:pPr>
      <w:r>
        <w:rPr>
          <w:rFonts w:hint="eastAsia"/>
          <w:b/>
          <w:bCs/>
          <w:kern w:val="0"/>
          <w:sz w:val="20"/>
        </w:rPr>
        <w:t>A</w:t>
      </w:r>
      <w:r>
        <w:rPr>
          <w:b/>
          <w:bCs/>
          <w:kern w:val="0"/>
          <w:sz w:val="20"/>
        </w:rPr>
        <w:t>dditional file 2</w:t>
      </w:r>
    </w:p>
    <w:p w:rsidR="00916330" w:rsidRDefault="00916330" w:rsidP="00916330">
      <w:pPr>
        <w:widowControl/>
        <w:rPr>
          <w:b/>
          <w:bCs/>
          <w:kern w:val="0"/>
          <w:sz w:val="20"/>
        </w:rPr>
      </w:pPr>
    </w:p>
    <w:p w:rsidR="00916330" w:rsidRPr="00B96C72" w:rsidRDefault="00916330" w:rsidP="00916330">
      <w:pPr>
        <w:widowControl/>
        <w:jc w:val="center"/>
        <w:rPr>
          <w:b/>
          <w:bCs/>
          <w:kern w:val="0"/>
          <w:sz w:val="20"/>
        </w:rPr>
      </w:pPr>
      <w:r w:rsidRPr="00B96C72">
        <w:rPr>
          <w:b/>
          <w:bCs/>
          <w:kern w:val="0"/>
          <w:sz w:val="20"/>
        </w:rPr>
        <w:t>Table S</w:t>
      </w:r>
      <w:r>
        <w:rPr>
          <w:b/>
          <w:bCs/>
          <w:kern w:val="0"/>
          <w:sz w:val="20"/>
        </w:rPr>
        <w:t>2</w:t>
      </w:r>
      <w:r w:rsidRPr="00B96C72">
        <w:rPr>
          <w:b/>
          <w:bCs/>
          <w:kern w:val="0"/>
          <w:sz w:val="20"/>
        </w:rPr>
        <w:t xml:space="preserve"> Service capacity standard of Township/Community Health Service Center</w:t>
      </w:r>
    </w:p>
    <w:p w:rsidR="00916330" w:rsidRPr="005F69AE" w:rsidRDefault="00916330" w:rsidP="00916330">
      <w:pPr>
        <w:ind w:firstLineChars="1600" w:firstLine="3213"/>
        <w:rPr>
          <w:b/>
          <w:bCs/>
          <w:kern w:val="0"/>
          <w:sz w:val="20"/>
        </w:rPr>
      </w:pPr>
      <w:r w:rsidRPr="005F69AE">
        <w:rPr>
          <w:b/>
          <w:bCs/>
          <w:kern w:val="0"/>
          <w:sz w:val="20"/>
        </w:rPr>
        <w:t>(2018 Edition)</w:t>
      </w:r>
    </w:p>
    <w:tbl>
      <w:tblPr>
        <w:tblW w:w="7611" w:type="dxa"/>
        <w:tblLook w:val="04A0" w:firstRow="1" w:lastRow="0" w:firstColumn="1" w:lastColumn="0" w:noHBand="0" w:noVBand="1"/>
      </w:tblPr>
      <w:tblGrid>
        <w:gridCol w:w="2116"/>
        <w:gridCol w:w="4110"/>
        <w:gridCol w:w="1511"/>
      </w:tblGrid>
      <w:tr w:rsidR="00916330" w:rsidRPr="00B96C72" w:rsidTr="001370E2">
        <w:trPr>
          <w:trHeight w:val="36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  <w:r w:rsidRPr="00B96C72">
              <w:rPr>
                <w:b/>
                <w:bCs/>
                <w:kern w:val="0"/>
                <w:sz w:val="20"/>
              </w:rPr>
              <w:t>Profess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  <w:r w:rsidRPr="00B96C72">
              <w:rPr>
                <w:b/>
                <w:bCs/>
                <w:kern w:val="0"/>
                <w:sz w:val="20"/>
              </w:rPr>
              <w:t xml:space="preserve">Disease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b/>
                <w:bCs/>
                <w:kern w:val="0"/>
                <w:sz w:val="20"/>
              </w:rPr>
            </w:pPr>
            <w:r w:rsidRPr="00B96C72">
              <w:rPr>
                <w:b/>
                <w:bCs/>
                <w:kern w:val="0"/>
                <w:sz w:val="20"/>
              </w:rPr>
              <w:t>ICD code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nternal Medicine department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ypertension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 xml:space="preserve">I10.x00   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oronary atherosclerotic heart dise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25.103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Vertigo syndrom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81.9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igrain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G43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Emphysem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Q24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yocard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51.4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Strok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64.x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bronch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4.1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bronch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40.x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pneumoni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18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 xml:space="preserve">Chronic </w:t>
            </w:r>
            <w:proofErr w:type="spellStart"/>
            <w:r w:rsidRPr="00B96C72">
              <w:rPr>
                <w:kern w:val="0"/>
                <w:sz w:val="20"/>
              </w:rPr>
              <w:t>cor</w:t>
            </w:r>
            <w:proofErr w:type="spellEnd"/>
            <w:r w:rsidRPr="00B96C72">
              <w:rPr>
                <w:kern w:val="0"/>
                <w:sz w:val="20"/>
              </w:rPr>
              <w:t xml:space="preserve"> </w:t>
            </w:r>
            <w:proofErr w:type="spellStart"/>
            <w:r w:rsidRPr="00B96C72">
              <w:rPr>
                <w:kern w:val="0"/>
                <w:sz w:val="20"/>
              </w:rPr>
              <w:t>pulmonale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27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upper respiratory tract infe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6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diarrhe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52.916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Gastroenter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09.9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ol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09.902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96C72">
              <w:rPr>
                <w:kern w:val="0"/>
                <w:sz w:val="20"/>
              </w:rPr>
              <w:t>cholecystiti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81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glomerulonephr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00.902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nemi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D64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Urinary tract infe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39.0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E14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yperlipidemi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E78.5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Transient ischemic attac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G45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Shingl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B02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dermat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L30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tuberculos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16.2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surgical department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ppendic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37.x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nguinal herni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40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ydroce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43.3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emorrhoi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I84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Perianal absces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61.0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96C72">
              <w:rPr>
                <w:kern w:val="0"/>
                <w:sz w:val="20"/>
              </w:rPr>
              <w:t>Benigprostatic</w:t>
            </w:r>
            <w:proofErr w:type="spellEnd"/>
            <w:r w:rsidRPr="00B96C72">
              <w:rPr>
                <w:kern w:val="0"/>
                <w:sz w:val="20"/>
              </w:rPr>
              <w:t xml:space="preserve"> hyperplasi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40.x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ead traum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S09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fractur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T14.2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Frozen should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75.0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rthr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13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Lumbar muscle strai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54.505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Lumbar disc herniation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51.202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stomach ach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R10.4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Bile duct stone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80.5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Urinary stone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20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onstipat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59.0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 xml:space="preserve">Vertebral artery type cervical </w:t>
            </w:r>
            <w:proofErr w:type="spellStart"/>
            <w:r w:rsidRPr="00B96C72">
              <w:rPr>
                <w:kern w:val="0"/>
                <w:sz w:val="20"/>
              </w:rPr>
              <w:t>spondylosi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M47.001+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Obstetrics and Gynecology Department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Female pelvic inflammatory diseas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73.902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ervical Inflammatory Dise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72.x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vagin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76.0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96C72">
              <w:rPr>
                <w:kern w:val="0"/>
                <w:sz w:val="20"/>
              </w:rPr>
              <w:t>Endometriti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71.902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rPr>
                <w:kern w:val="0"/>
                <w:sz w:val="20"/>
              </w:rPr>
            </w:pPr>
            <w:proofErr w:type="spellStart"/>
            <w:r w:rsidRPr="00B96C72">
              <w:rPr>
                <w:kern w:val="0"/>
                <w:sz w:val="20"/>
              </w:rPr>
              <w:t>Salpingitis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70.904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hildbirth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O83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Ovarian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70.903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Eye, Otorhinolaryngology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onjunctiv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10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 xml:space="preserve">Acute </w:t>
            </w:r>
            <w:proofErr w:type="spellStart"/>
            <w:r w:rsidRPr="00B96C72">
              <w:rPr>
                <w:kern w:val="0"/>
                <w:sz w:val="20"/>
              </w:rPr>
              <w:t>nasopharyngiti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0.x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sinus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1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ose bleeding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R04.0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tonsill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3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pharyng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6.0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pharyng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J02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erpetic angina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B08.5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Otitis media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66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Non-</w:t>
            </w:r>
            <w:proofErr w:type="spellStart"/>
            <w:r w:rsidRPr="00B96C72">
              <w:rPr>
                <w:kern w:val="0"/>
                <w:sz w:val="20"/>
              </w:rPr>
              <w:t>suppurative</w:t>
            </w:r>
            <w:proofErr w:type="spellEnd"/>
            <w:r w:rsidRPr="00B96C72">
              <w:rPr>
                <w:kern w:val="0"/>
                <w:sz w:val="20"/>
              </w:rPr>
              <w:t xml:space="preserve"> otitis media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H65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Cari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02.9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department of stomatolog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Acute periodontiti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05.200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Partial dentition missing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08.104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Stomat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12.112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Purulent gingivi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05.101</w:t>
            </w:r>
          </w:p>
        </w:tc>
      </w:tr>
      <w:tr w:rsidR="00916330" w:rsidRPr="00B96C72" w:rsidTr="001370E2">
        <w:trPr>
          <w:trHeight w:val="311"/>
        </w:trPr>
        <w:tc>
          <w:tcPr>
            <w:tcW w:w="1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Oral mucosal ulce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16330" w:rsidRPr="00B96C72" w:rsidRDefault="00916330" w:rsidP="001370E2">
            <w:pPr>
              <w:widowControl/>
              <w:jc w:val="left"/>
              <w:rPr>
                <w:kern w:val="0"/>
                <w:sz w:val="20"/>
              </w:rPr>
            </w:pPr>
            <w:r w:rsidRPr="00B96C72">
              <w:rPr>
                <w:kern w:val="0"/>
                <w:sz w:val="20"/>
              </w:rPr>
              <w:t>K12.109</w:t>
            </w:r>
          </w:p>
        </w:tc>
      </w:tr>
    </w:tbl>
    <w:p w:rsidR="00916330" w:rsidRDefault="00916330" w:rsidP="00916330"/>
    <w:p w:rsidR="00916330" w:rsidRDefault="00916330" w:rsidP="00916330"/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30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D5162"/>
    <w:rsid w:val="001E01D3"/>
    <w:rsid w:val="001E63DF"/>
    <w:rsid w:val="00217487"/>
    <w:rsid w:val="0022456F"/>
    <w:rsid w:val="00237B7F"/>
    <w:rsid w:val="00295F7C"/>
    <w:rsid w:val="002B17DF"/>
    <w:rsid w:val="002E78D0"/>
    <w:rsid w:val="00317DF4"/>
    <w:rsid w:val="00325C5F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145AC"/>
    <w:rsid w:val="00916330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6A9B"/>
    <w:rsid w:val="00AB7017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7005B"/>
    <w:rsid w:val="00CF4C0B"/>
    <w:rsid w:val="00D569AA"/>
    <w:rsid w:val="00D605B2"/>
    <w:rsid w:val="00DA1ED8"/>
    <w:rsid w:val="00DC0F48"/>
    <w:rsid w:val="00E73989"/>
    <w:rsid w:val="00E8426E"/>
    <w:rsid w:val="00EB43B7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41</Characters>
  <Application>Microsoft Office Word</Application>
  <DocSecurity>0</DocSecurity>
  <Lines>13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9-07T03:46:00Z</dcterms:created>
  <dcterms:modified xsi:type="dcterms:W3CDTF">2022-09-07T03:46:00Z</dcterms:modified>
</cp:coreProperties>
</file>